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5"/>
        <w:gridCol w:w="1220"/>
        <w:gridCol w:w="1219"/>
        <w:gridCol w:w="1219"/>
        <w:gridCol w:w="1219"/>
        <w:gridCol w:w="1219"/>
        <w:gridCol w:w="1219"/>
      </w:tblGrid>
      <w:tr w:rsidR="00560CD6" w:rsidRPr="00560CD6" w14:paraId="5F988809" w14:textId="77777777" w:rsidTr="00560CD6">
        <w:trPr>
          <w:trHeight w:val="32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9100" w14:textId="4E1CBE5F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7C07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="00A95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A950BD" w:rsidRPr="00560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tially expressed proteins between GB CL and LGG</w:t>
            </w:r>
          </w:p>
        </w:tc>
      </w:tr>
      <w:tr w:rsidR="00560CD6" w:rsidRPr="00560CD6" w14:paraId="76B0994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5B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C4E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91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3AF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67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5E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C2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560CD6" w:rsidRPr="00560CD6" w14:paraId="4F8E58B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B6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B1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gF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03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veExp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C4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C5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.Valu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5C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dj.P.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0DE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</w:t>
            </w:r>
          </w:p>
        </w:tc>
      </w:tr>
      <w:tr w:rsidR="00560CD6" w:rsidRPr="00560CD6" w14:paraId="5B7E334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28F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1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C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18454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6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1425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E4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481323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55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659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D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A20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987697</w:t>
            </w:r>
          </w:p>
        </w:tc>
      </w:tr>
      <w:tr w:rsidR="00560CD6" w:rsidRPr="00560CD6" w14:paraId="661E96A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4C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PNMB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3B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85010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FB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65457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A8E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92822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6E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78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F0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25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10699854</w:t>
            </w:r>
          </w:p>
        </w:tc>
      </w:tr>
      <w:tr w:rsidR="00560CD6" w:rsidRPr="00560CD6" w14:paraId="3FD7EA2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18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EG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1D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84652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A0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514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B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82166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6C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4303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25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262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F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4906291</w:t>
            </w:r>
          </w:p>
        </w:tc>
      </w:tr>
      <w:tr w:rsidR="00560CD6" w:rsidRPr="00560CD6" w14:paraId="19C82171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1B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1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52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44579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04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1972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A9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3594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9C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5225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C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0395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1F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92119796</w:t>
            </w:r>
          </w:p>
        </w:tc>
      </w:tr>
      <w:tr w:rsidR="00560CD6" w:rsidRPr="00560CD6" w14:paraId="46EFF9E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BE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GAM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3E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35467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3D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8540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E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69775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5C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00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D68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6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03154721</w:t>
            </w:r>
          </w:p>
        </w:tc>
      </w:tr>
      <w:tr w:rsidR="00560CD6" w:rsidRPr="00560CD6" w14:paraId="268CC03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1C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EN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86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97344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EF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73814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23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95436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D6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99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8B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05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9F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2833254</w:t>
            </w:r>
          </w:p>
        </w:tc>
      </w:tr>
      <w:tr w:rsidR="00560CD6" w:rsidRPr="00560CD6" w14:paraId="143B67B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84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GF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0D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72770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7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19049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8C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68583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FB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03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45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CD0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035106</w:t>
            </w:r>
          </w:p>
        </w:tc>
      </w:tr>
      <w:tr w:rsidR="00560CD6" w:rsidRPr="00560CD6" w14:paraId="2E5C281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CFD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OES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9E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54323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0E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68333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C99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345319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3B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6526E-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02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222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7E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39534808</w:t>
            </w:r>
          </w:p>
        </w:tc>
      </w:tr>
      <w:tr w:rsidR="00560CD6" w:rsidRPr="00560CD6" w14:paraId="0BB68D5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C4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SPB6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FF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4725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FB1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27105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DE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63697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74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39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788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CCD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4044034</w:t>
            </w:r>
          </w:p>
        </w:tc>
      </w:tr>
      <w:tr w:rsidR="00560CD6" w:rsidRPr="00560CD6" w14:paraId="68585D5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9F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MGN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8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45624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03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156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3B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80368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D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59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56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E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708787</w:t>
            </w:r>
          </w:p>
        </w:tc>
      </w:tr>
      <w:tr w:rsidR="00560CD6" w:rsidRPr="00560CD6" w14:paraId="4687240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AC5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H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33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40334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27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94313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9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36557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E7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4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F8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57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291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08083</w:t>
            </w:r>
          </w:p>
        </w:tc>
      </w:tr>
      <w:tr w:rsidR="00560CD6" w:rsidRPr="00560CD6" w14:paraId="1A72EB6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9B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XA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EC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17934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2B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.48866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17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61734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4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49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AB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3502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0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585756</w:t>
            </w:r>
          </w:p>
        </w:tc>
      </w:tr>
      <w:tr w:rsidR="00560CD6" w:rsidRPr="00560CD6" w14:paraId="0C5B653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ED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EST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23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0827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55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.11759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B6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91883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C9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03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74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05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8CA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1767321</w:t>
            </w:r>
          </w:p>
        </w:tc>
      </w:tr>
      <w:tr w:rsidR="00560CD6" w:rsidRPr="00560CD6" w14:paraId="7180A99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F9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POB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65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97072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7DE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89126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9F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07619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7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44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D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28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7641982</w:t>
            </w:r>
          </w:p>
        </w:tc>
      </w:tr>
      <w:tr w:rsidR="00560CD6" w:rsidRPr="00560CD6" w14:paraId="69C52C8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5A8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MGB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D8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82266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C3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859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A2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88954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4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9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94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978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6B2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800866</w:t>
            </w:r>
          </w:p>
        </w:tc>
      </w:tr>
      <w:tr w:rsidR="00560CD6" w:rsidRPr="00560CD6" w14:paraId="060D2AF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EE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VIME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67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68115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059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8.2387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015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35020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D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7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21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57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C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52056</w:t>
            </w:r>
          </w:p>
        </w:tc>
      </w:tr>
      <w:tr w:rsidR="00560CD6" w:rsidRPr="00560CD6" w14:paraId="7D8460A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D9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CGRN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36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82543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D4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98138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7E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75777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2F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76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6E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7F1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836002</w:t>
            </w:r>
          </w:p>
        </w:tc>
      </w:tr>
      <w:tr w:rsidR="00560CD6" w:rsidRPr="00560CD6" w14:paraId="5C22BE1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BE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AGL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6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70679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03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20745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EF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42373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A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8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6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F6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8467197</w:t>
            </w:r>
          </w:p>
        </w:tc>
      </w:tr>
      <w:tr w:rsidR="00560CD6" w:rsidRPr="00560CD6" w14:paraId="57D97C9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BD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IF1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92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68838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C0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14845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0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66651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E1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0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C3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30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538186</w:t>
            </w:r>
          </w:p>
        </w:tc>
      </w:tr>
      <w:tr w:rsidR="00560CD6" w:rsidRPr="00560CD6" w14:paraId="0F4030B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1C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DX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30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6223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12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.12195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848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01557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C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483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80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07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0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875475</w:t>
            </w:r>
          </w:p>
        </w:tc>
      </w:tr>
      <w:tr w:rsidR="00560CD6" w:rsidRPr="00560CD6" w14:paraId="44A5E65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FE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CAT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8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58054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F4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62188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52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84380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4E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7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AF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8A0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0435791</w:t>
            </w:r>
          </w:p>
        </w:tc>
      </w:tr>
      <w:tr w:rsidR="00560CD6" w:rsidRPr="00560CD6" w14:paraId="44DB31F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3F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SRP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B17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56865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97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4967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A32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5921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83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38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B3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801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70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1998663</w:t>
            </w:r>
          </w:p>
        </w:tc>
      </w:tr>
      <w:tr w:rsidR="00560CD6" w:rsidRPr="00560CD6" w14:paraId="407352C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C8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D109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B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55981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3C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8850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5D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69217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A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00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0D8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1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017577</w:t>
            </w:r>
          </w:p>
        </w:tc>
      </w:tr>
      <w:tr w:rsidR="00560CD6" w:rsidRPr="00560CD6" w14:paraId="5EE57B7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93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T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70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94949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1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2384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D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0082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58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89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F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90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161097</w:t>
            </w:r>
          </w:p>
        </w:tc>
      </w:tr>
      <w:tr w:rsidR="00560CD6" w:rsidRPr="00560CD6" w14:paraId="17E6F2D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102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RPH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0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93409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4B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3369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4F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45750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9A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6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74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375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9521872</w:t>
            </w:r>
          </w:p>
        </w:tc>
      </w:tr>
      <w:tr w:rsidR="00560CD6" w:rsidRPr="00560CD6" w14:paraId="1F99465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00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HDAC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50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86819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FD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22044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7F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700696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E6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75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5B2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60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41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13530245</w:t>
            </w:r>
          </w:p>
        </w:tc>
      </w:tr>
      <w:tr w:rsidR="00560CD6" w:rsidRPr="00560CD6" w14:paraId="0F0324C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82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NN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54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69934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B3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65916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E3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1093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29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9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6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04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75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233984</w:t>
            </w:r>
          </w:p>
        </w:tc>
      </w:tr>
      <w:tr w:rsidR="00560CD6" w:rsidRPr="00560CD6" w14:paraId="1D5545A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F9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IF1B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2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6562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FD0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82690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44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132707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A5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34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F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824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88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63566078</w:t>
            </w:r>
          </w:p>
        </w:tc>
      </w:tr>
      <w:tr w:rsidR="00560CD6" w:rsidRPr="00560CD6" w14:paraId="208D5A6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56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T1L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8D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52180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A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02269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9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19188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F9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45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5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883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27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0432</w:t>
            </w:r>
          </w:p>
        </w:tc>
      </w:tr>
      <w:tr w:rsidR="00560CD6" w:rsidRPr="00560CD6" w14:paraId="0B5FC59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68A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BX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A7D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49852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6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4495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BE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39474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445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61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9C9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8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31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612018</w:t>
            </w:r>
          </w:p>
        </w:tc>
      </w:tr>
      <w:tr w:rsidR="00560CD6" w:rsidRPr="00560CD6" w14:paraId="7108644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9B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GH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5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738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F4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3625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FB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6589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4E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67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08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839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10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979804</w:t>
            </w:r>
          </w:p>
        </w:tc>
      </w:tr>
      <w:tr w:rsidR="00560CD6" w:rsidRPr="00560CD6" w14:paraId="0A8F865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F7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S9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4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6663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5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60862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C9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69094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AD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27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7F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346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EA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4945992</w:t>
            </w:r>
          </w:p>
        </w:tc>
      </w:tr>
      <w:tr w:rsidR="00560CD6" w:rsidRPr="00560CD6" w14:paraId="0A43D23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70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LIN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BB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6429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CA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990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2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35191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AA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7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9E4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57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1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47156</w:t>
            </w:r>
          </w:p>
        </w:tc>
      </w:tr>
      <w:tr w:rsidR="00560CD6" w:rsidRPr="00560CD6" w14:paraId="710F02C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0F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DN2C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69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16181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F8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65960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9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42129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53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58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F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8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5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6909599</w:t>
            </w:r>
          </w:p>
        </w:tc>
      </w:tr>
      <w:tr w:rsidR="00560CD6" w:rsidRPr="00560CD6" w14:paraId="793F14D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6F4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PG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85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15272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E1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98276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C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2512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51A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36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47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776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3086135</w:t>
            </w:r>
          </w:p>
        </w:tc>
      </w:tr>
      <w:tr w:rsidR="00560CD6" w:rsidRPr="00560CD6" w14:paraId="370094B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9F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PYD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B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04481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33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6811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2C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75189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C6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20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446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346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71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6767713</w:t>
            </w:r>
          </w:p>
        </w:tc>
      </w:tr>
      <w:tr w:rsidR="00560CD6" w:rsidRPr="00560CD6" w14:paraId="452C372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EE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L6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59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01075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C9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82727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BB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758642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A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4403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7FF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60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41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3285765</w:t>
            </w:r>
          </w:p>
        </w:tc>
      </w:tr>
      <w:tr w:rsidR="00560CD6" w:rsidRPr="00560CD6" w14:paraId="7412E8F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B98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SH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27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96414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559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32932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35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583189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5C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8244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88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225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70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73848465</w:t>
            </w:r>
          </w:p>
        </w:tc>
      </w:tr>
      <w:tr w:rsidR="00560CD6" w:rsidRPr="00560CD6" w14:paraId="0E8E4A1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99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LD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2C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95271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A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130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1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54206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18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1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3C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351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908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645776</w:t>
            </w:r>
          </w:p>
        </w:tc>
      </w:tr>
      <w:tr w:rsidR="00560CD6" w:rsidRPr="00560CD6" w14:paraId="70B5CE1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82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L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B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89077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0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38088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6F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6572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D0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14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A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7DB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114097</w:t>
            </w:r>
          </w:p>
        </w:tc>
      </w:tr>
      <w:tr w:rsidR="00560CD6" w:rsidRPr="00560CD6" w14:paraId="15F6E60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95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YA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F6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85083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B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44977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D3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59129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6A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39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E1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F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296306</w:t>
            </w:r>
          </w:p>
        </w:tc>
      </w:tr>
      <w:tr w:rsidR="00560CD6" w:rsidRPr="00560CD6" w14:paraId="7795233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40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QGA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4C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82862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A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33584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BF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77880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72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6782E-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19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48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6C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98043895</w:t>
            </w:r>
          </w:p>
        </w:tc>
      </w:tr>
      <w:tr w:rsidR="00560CD6" w:rsidRPr="00560CD6" w14:paraId="76FFDEB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B7E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LIC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DC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78266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B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0170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04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11106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37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84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61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954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1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7542255</w:t>
            </w:r>
          </w:p>
        </w:tc>
      </w:tr>
      <w:tr w:rsidR="00560CD6" w:rsidRPr="00560CD6" w14:paraId="3CD64891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56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DIA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7C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73567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B00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39630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D1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293529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70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271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86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1589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2F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78352402</w:t>
            </w:r>
          </w:p>
        </w:tc>
      </w:tr>
      <w:tr w:rsidR="00560CD6" w:rsidRPr="00560CD6" w14:paraId="5E71985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B75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UD3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8E8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60135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A0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9757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C2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7841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60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63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2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839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63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944893</w:t>
            </w:r>
          </w:p>
        </w:tc>
      </w:tr>
      <w:tr w:rsidR="00560CD6" w:rsidRPr="00560CD6" w14:paraId="79DC013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63C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DH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3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51762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15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90627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3D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35329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975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35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81D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BC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951521</w:t>
            </w:r>
          </w:p>
        </w:tc>
      </w:tr>
      <w:tr w:rsidR="00560CD6" w:rsidRPr="00560CD6" w14:paraId="186817B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4A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DIA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A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50267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988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67022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4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52931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24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81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A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3F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940106</w:t>
            </w:r>
          </w:p>
        </w:tc>
      </w:tr>
      <w:tr w:rsidR="00560CD6" w:rsidRPr="00560CD6" w14:paraId="567B5E9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2D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IP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28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34854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06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.10823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5EF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38078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529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65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B2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91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2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099072</w:t>
            </w:r>
          </w:p>
        </w:tc>
      </w:tr>
      <w:tr w:rsidR="00560CD6" w:rsidRPr="00560CD6" w14:paraId="6BA50BB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B93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HM2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40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0428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4E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26225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16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467990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7A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7936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E83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C3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5461224</w:t>
            </w:r>
          </w:p>
        </w:tc>
      </w:tr>
      <w:tr w:rsidR="00560CD6" w:rsidRPr="00560CD6" w14:paraId="079C0DF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627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AE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B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780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21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0118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6E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414532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A3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981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C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C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1782751</w:t>
            </w:r>
          </w:p>
        </w:tc>
      </w:tr>
      <w:tr w:rsidR="00560CD6" w:rsidRPr="00560CD6" w14:paraId="1F29A38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6C8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XRCC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94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235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2D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71976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A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41137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3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0806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3A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704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5D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9539477</w:t>
            </w:r>
          </w:p>
        </w:tc>
      </w:tr>
      <w:tr w:rsidR="00560CD6" w:rsidRPr="00560CD6" w14:paraId="7F3F2B9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1A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HL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34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7794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64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55915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9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42338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27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0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AE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96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58918</w:t>
            </w:r>
          </w:p>
        </w:tc>
      </w:tr>
      <w:tr w:rsidR="00560CD6" w:rsidRPr="00560CD6" w14:paraId="4D8CC0E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E8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DGF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4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7238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20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90984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E4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78745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A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48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FC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920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67C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953217</w:t>
            </w:r>
          </w:p>
        </w:tc>
      </w:tr>
      <w:tr w:rsidR="00560CD6" w:rsidRPr="00560CD6" w14:paraId="35C612B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FF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CALU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C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1303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2AB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9499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9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29740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17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502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89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188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4F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988669</w:t>
            </w:r>
          </w:p>
        </w:tc>
      </w:tr>
      <w:tr w:rsidR="00560CD6" w:rsidRPr="00560CD6" w14:paraId="5174E551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D9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TN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E5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7499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A3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15223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5A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42263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19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1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6D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8755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F3C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7442368</w:t>
            </w:r>
          </w:p>
        </w:tc>
      </w:tr>
      <w:tr w:rsidR="00560CD6" w:rsidRPr="00560CD6" w14:paraId="0EB958B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2B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KB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0C4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70285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11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26425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03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285235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16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560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A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697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14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2319588</w:t>
            </w:r>
          </w:p>
        </w:tc>
      </w:tr>
      <w:tr w:rsidR="00560CD6" w:rsidRPr="00560CD6" w14:paraId="120EBF1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08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DCD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20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8168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8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712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4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03400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6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66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B16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1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B4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382672</w:t>
            </w:r>
          </w:p>
        </w:tc>
      </w:tr>
      <w:tr w:rsidR="00560CD6" w:rsidRPr="00560CD6" w14:paraId="17C84354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DAC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2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79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1497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17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05764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DA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45995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53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91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3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581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658302</w:t>
            </w:r>
          </w:p>
        </w:tc>
      </w:tr>
      <w:tr w:rsidR="00560CD6" w:rsidRPr="00560CD6" w14:paraId="63B1DB4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B7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NPL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FD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9827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32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72505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C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23904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B8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33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F7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681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5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69749</w:t>
            </w:r>
          </w:p>
        </w:tc>
      </w:tr>
      <w:tr w:rsidR="00560CD6" w:rsidRPr="00560CD6" w14:paraId="269DF3B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802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YGL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ED1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5402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5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10055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38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66686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F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A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C5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537155</w:t>
            </w:r>
          </w:p>
        </w:tc>
      </w:tr>
      <w:tr w:rsidR="00560CD6" w:rsidRPr="00560CD6" w14:paraId="51249F4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CD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P1L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57E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4063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BD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5704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E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80772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F2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57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E4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6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697576</w:t>
            </w:r>
          </w:p>
        </w:tc>
      </w:tr>
      <w:tr w:rsidR="00560CD6" w:rsidRPr="00560CD6" w14:paraId="7725BED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34C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BP1L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2CF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7903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B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46769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8E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38361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54A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00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7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57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FA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256427</w:t>
            </w:r>
          </w:p>
        </w:tc>
      </w:tr>
      <w:tr w:rsidR="00560CD6" w:rsidRPr="00560CD6" w14:paraId="0491078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63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PCS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0B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7239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44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8168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AA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248700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DD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192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3C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3047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8C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63886452</w:t>
            </w:r>
          </w:p>
        </w:tc>
      </w:tr>
      <w:tr w:rsidR="00560CD6" w:rsidRPr="00560CD6" w14:paraId="25C5C69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3B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CC2D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468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7197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5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73372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91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05465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BB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63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0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1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30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322799</w:t>
            </w:r>
          </w:p>
        </w:tc>
      </w:tr>
      <w:tr w:rsidR="00560CD6" w:rsidRPr="00560CD6" w14:paraId="0821128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8C2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AVR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92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4856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0E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3193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6F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25372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38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9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388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097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A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255716</w:t>
            </w:r>
          </w:p>
        </w:tc>
      </w:tr>
      <w:tr w:rsidR="00560CD6" w:rsidRPr="00560CD6" w14:paraId="7AE4651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CA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KT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0A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3099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D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6856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D2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96884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DA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00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2A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138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B1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439081</w:t>
            </w:r>
          </w:p>
        </w:tc>
      </w:tr>
      <w:tr w:rsidR="00560CD6" w:rsidRPr="00560CD6" w14:paraId="1DF5E20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6D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UVB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B2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26802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5AF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5939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FA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91685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5D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3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B8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FC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2698352</w:t>
            </w:r>
          </w:p>
        </w:tc>
      </w:tr>
      <w:tr w:rsidR="00560CD6" w:rsidRPr="00560CD6" w14:paraId="17B8ADE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6C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7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2F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19782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E4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2932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7F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39062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AB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19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9A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B5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848967</w:t>
            </w:r>
          </w:p>
        </w:tc>
      </w:tr>
      <w:tr w:rsidR="00560CD6" w:rsidRPr="00560CD6" w14:paraId="482A306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A3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PSY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E6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15214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C8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5004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8F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59404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90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1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5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AF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3792879</w:t>
            </w:r>
          </w:p>
        </w:tc>
      </w:tr>
      <w:tr w:rsidR="00560CD6" w:rsidRPr="00560CD6" w14:paraId="6C204DC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F5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H9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44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13934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04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6.3985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96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33431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1BA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32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D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02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5676323</w:t>
            </w:r>
          </w:p>
        </w:tc>
      </w:tr>
      <w:tr w:rsidR="00560CD6" w:rsidRPr="00560CD6" w14:paraId="7BFDC74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23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MC8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17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8963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A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8000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8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48038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59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8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A5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9E8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083204</w:t>
            </w:r>
          </w:p>
        </w:tc>
      </w:tr>
      <w:tr w:rsidR="00560CD6" w:rsidRPr="00560CD6" w14:paraId="6702D6A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FDD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EBP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AF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7879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809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6782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F5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33836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E53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79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4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91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3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218075</w:t>
            </w:r>
          </w:p>
        </w:tc>
      </w:tr>
      <w:tr w:rsidR="00560CD6" w:rsidRPr="00560CD6" w14:paraId="4550F6F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3C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LOD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A5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771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4A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2969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F70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36671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0F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64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BF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8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43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5287499</w:t>
            </w:r>
          </w:p>
        </w:tc>
      </w:tr>
      <w:tr w:rsidR="00560CD6" w:rsidRPr="00560CD6" w14:paraId="4AD9B49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76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KL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ED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6993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5D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67382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82A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92524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0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15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0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5D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371345</w:t>
            </w:r>
          </w:p>
        </w:tc>
      </w:tr>
      <w:tr w:rsidR="00560CD6" w:rsidRPr="00560CD6" w14:paraId="74B7FAF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6A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WP70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6C1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338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9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23338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A8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89814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B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17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57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53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7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383173</w:t>
            </w:r>
          </w:p>
        </w:tc>
      </w:tr>
      <w:tr w:rsidR="00560CD6" w:rsidRPr="00560CD6" w14:paraId="2AFD8C7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2D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CYL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6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0730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3E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4633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0E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73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B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22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6D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346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6D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6267697</w:t>
            </w:r>
          </w:p>
        </w:tc>
      </w:tr>
      <w:tr w:rsidR="00560CD6" w:rsidRPr="00560CD6" w14:paraId="233B552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8B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AB4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18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139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35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09443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0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417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918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08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79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E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76444</w:t>
            </w:r>
          </w:p>
        </w:tc>
      </w:tr>
      <w:tr w:rsidR="00560CD6" w:rsidRPr="00560CD6" w14:paraId="3D7F0144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CF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C1L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6E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9832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1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9306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75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58317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4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42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D6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A2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318712</w:t>
            </w:r>
          </w:p>
        </w:tc>
      </w:tr>
      <w:tr w:rsidR="00560CD6" w:rsidRPr="00560CD6" w14:paraId="0B8FF79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44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LU2B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26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65446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2A1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26849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53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4534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8E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93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B9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D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161952</w:t>
            </w:r>
          </w:p>
        </w:tc>
      </w:tr>
      <w:tr w:rsidR="00560CD6" w:rsidRPr="00560CD6" w14:paraId="1C600C8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8E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M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53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64182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3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0003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91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55976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92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61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C69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3789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18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751268</w:t>
            </w:r>
          </w:p>
        </w:tc>
      </w:tr>
      <w:tr w:rsidR="00560CD6" w:rsidRPr="00560CD6" w14:paraId="1ABDE51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7AA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CN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EF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7248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CE1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54602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A6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76394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32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54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81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920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0C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019725</w:t>
            </w:r>
          </w:p>
        </w:tc>
      </w:tr>
      <w:tr w:rsidR="00560CD6" w:rsidRPr="00560CD6" w14:paraId="5D4E0F8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F4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NU15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FC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3755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72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5276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A4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55860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86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5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87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C56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386508</w:t>
            </w:r>
          </w:p>
        </w:tc>
      </w:tr>
      <w:tr w:rsidR="00560CD6" w:rsidRPr="00560CD6" w14:paraId="0198CE2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9C9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ANB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0D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134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6A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0710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65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46444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98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4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13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773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08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864121</w:t>
            </w:r>
          </w:p>
        </w:tc>
      </w:tr>
      <w:tr w:rsidR="00560CD6" w:rsidRPr="00560CD6" w14:paraId="76206C8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02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T25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79A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33268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F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2414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6D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8178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A2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23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9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53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1A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8937273</w:t>
            </w:r>
          </w:p>
        </w:tc>
      </w:tr>
      <w:tr w:rsidR="00560CD6" w:rsidRPr="00560CD6" w14:paraId="6A648AB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BC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HG0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4B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22705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55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3288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9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29931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2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57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85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73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53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099648</w:t>
            </w:r>
          </w:p>
        </w:tc>
      </w:tr>
      <w:tr w:rsidR="00560CD6" w:rsidRPr="00560CD6" w14:paraId="1B8F6B6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A1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P2K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F2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9338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E54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5382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90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715595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9C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108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C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60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2B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18598154</w:t>
            </w:r>
          </w:p>
        </w:tc>
      </w:tr>
      <w:tr w:rsidR="00560CD6" w:rsidRPr="00560CD6" w14:paraId="32F82B7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11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XPO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5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89873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A1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22607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94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84143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56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45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47A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1A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604083</w:t>
            </w:r>
          </w:p>
        </w:tc>
      </w:tr>
      <w:tr w:rsidR="00560CD6" w:rsidRPr="00560CD6" w14:paraId="75468A6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379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P15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71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51038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0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077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39E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07009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C5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05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14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947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0C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6633007</w:t>
            </w:r>
          </w:p>
        </w:tc>
      </w:tr>
      <w:tr w:rsidR="00560CD6" w:rsidRPr="00560CD6" w14:paraId="59CC5A4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8D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F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8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45784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11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2328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474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98475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D1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76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3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343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5F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525379</w:t>
            </w:r>
          </w:p>
        </w:tc>
      </w:tr>
      <w:tr w:rsidR="00560CD6" w:rsidRPr="00560CD6" w14:paraId="09F9020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63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HG1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A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7324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28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507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8BA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2833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5E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96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C7A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299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9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372227</w:t>
            </w:r>
          </w:p>
        </w:tc>
      </w:tr>
      <w:tr w:rsidR="00560CD6" w:rsidRPr="00560CD6" w14:paraId="04E455F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4B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P1R7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CE7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0398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8D5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7783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0C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2726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7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91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6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097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67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837109</w:t>
            </w:r>
          </w:p>
        </w:tc>
      </w:tr>
      <w:tr w:rsidR="00560CD6" w:rsidRPr="00560CD6" w14:paraId="5C750EB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85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RC8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821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097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5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359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2C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8467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6E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43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A22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E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589396</w:t>
            </w:r>
          </w:p>
        </w:tc>
      </w:tr>
      <w:tr w:rsidR="00560CD6" w:rsidRPr="00560CD6" w14:paraId="2FBD139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8F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BNS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89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101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A4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2494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89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4483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0A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94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BD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99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176882</w:t>
            </w:r>
          </w:p>
        </w:tc>
      </w:tr>
      <w:tr w:rsidR="00560CD6" w:rsidRPr="00560CD6" w14:paraId="215A10A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90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IT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CD5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1549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977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92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71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7176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9D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91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4C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71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94721</w:t>
            </w:r>
          </w:p>
        </w:tc>
      </w:tr>
      <w:tr w:rsidR="00560CD6" w:rsidRPr="00560CD6" w14:paraId="1C6FF21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C45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BD1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0D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1869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B4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92515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88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6803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C2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34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F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788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74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753425</w:t>
            </w:r>
          </w:p>
        </w:tc>
      </w:tr>
      <w:tr w:rsidR="00560CD6" w:rsidRPr="00560CD6" w14:paraId="4984D6C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DB9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RFG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0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2474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E8D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1044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A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5060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2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48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A7C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8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880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9432456</w:t>
            </w:r>
          </w:p>
        </w:tc>
      </w:tr>
      <w:tr w:rsidR="00560CD6" w:rsidRPr="00560CD6" w14:paraId="2AFCC7B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5C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EDO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283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2926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9C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10413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9F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793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66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2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C3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85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006066</w:t>
            </w:r>
          </w:p>
        </w:tc>
      </w:tr>
      <w:tr w:rsidR="00560CD6" w:rsidRPr="00560CD6" w14:paraId="23056D5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98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SF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77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29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6A4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9184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1A4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0253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76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4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9D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AC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7342083</w:t>
            </w:r>
          </w:p>
        </w:tc>
      </w:tr>
      <w:tr w:rsidR="00560CD6" w:rsidRPr="00560CD6" w14:paraId="698A43D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59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CMC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DA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37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C0F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55461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464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6097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8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32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904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81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245492</w:t>
            </w:r>
          </w:p>
        </w:tc>
      </w:tr>
      <w:tr w:rsidR="00560CD6" w:rsidRPr="00560CD6" w14:paraId="2578135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E8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CS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473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3831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14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6102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9DE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460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EB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92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5E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14D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140628</w:t>
            </w:r>
          </w:p>
        </w:tc>
      </w:tr>
      <w:tr w:rsidR="00560CD6" w:rsidRPr="00560CD6" w14:paraId="2265D6B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98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HMP6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91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4240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5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1121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04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3965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C61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61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2D7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91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B7D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054817</w:t>
            </w:r>
          </w:p>
        </w:tc>
      </w:tr>
      <w:tr w:rsidR="00560CD6" w:rsidRPr="00560CD6" w14:paraId="7313642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C1B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Y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EA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5954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F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6532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CD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6807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C9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0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43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6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049184</w:t>
            </w:r>
          </w:p>
        </w:tc>
      </w:tr>
      <w:tr w:rsidR="00560CD6" w:rsidRPr="00560CD6" w14:paraId="6637826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BC8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IME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17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6595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3B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30335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1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2178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B3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92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C5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457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9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322792</w:t>
            </w:r>
          </w:p>
        </w:tc>
      </w:tr>
      <w:tr w:rsidR="00560CD6" w:rsidRPr="00560CD6" w14:paraId="154CF87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943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UT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EF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7391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0F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9693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9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3732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6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6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1F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C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896652</w:t>
            </w:r>
          </w:p>
        </w:tc>
      </w:tr>
      <w:tr w:rsidR="00560CD6" w:rsidRPr="00560CD6" w14:paraId="4DE2B16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DF3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OGA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1F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7832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5A4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52388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BA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6031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2A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34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1F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5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263461</w:t>
            </w:r>
          </w:p>
        </w:tc>
      </w:tr>
      <w:tr w:rsidR="00560CD6" w:rsidRPr="00560CD6" w14:paraId="700323C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E9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HDC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F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819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88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1958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52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9032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9A3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3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55D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B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2275596</w:t>
            </w:r>
          </w:p>
        </w:tc>
      </w:tr>
      <w:tr w:rsidR="00560CD6" w:rsidRPr="00560CD6" w14:paraId="7B3F4D5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7A8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X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8C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8293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A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312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4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1015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B6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54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5A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0148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9A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186638</w:t>
            </w:r>
          </w:p>
        </w:tc>
      </w:tr>
      <w:tr w:rsidR="00560CD6" w:rsidRPr="00560CD6" w14:paraId="3E48248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8AB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RX1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E6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844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C9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67523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B5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077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4A5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0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622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04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A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327463</w:t>
            </w:r>
          </w:p>
        </w:tc>
      </w:tr>
      <w:tr w:rsidR="00560CD6" w:rsidRPr="00560CD6" w14:paraId="5FE2A07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69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RO7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91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9382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2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58636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7FE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5243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3F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82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6E9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9D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954683</w:t>
            </w:r>
          </w:p>
        </w:tc>
      </w:tr>
      <w:tr w:rsidR="00560CD6" w:rsidRPr="00560CD6" w14:paraId="1CBD2B8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4D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ISCA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192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0315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2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5335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7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5354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69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1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D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6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450279</w:t>
            </w:r>
          </w:p>
        </w:tc>
      </w:tr>
      <w:tr w:rsidR="00560CD6" w:rsidRPr="00560CD6" w14:paraId="347D8BC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81A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CCB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3A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1203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B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4524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9BC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591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37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7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225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17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75912</w:t>
            </w:r>
          </w:p>
        </w:tc>
      </w:tr>
      <w:tr w:rsidR="00560CD6" w:rsidRPr="00560CD6" w14:paraId="2D00C8E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66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CC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AB8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1205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3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5874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A5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2415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2C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71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9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309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6AE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1473426</w:t>
            </w:r>
          </w:p>
        </w:tc>
      </w:tr>
      <w:tr w:rsidR="00560CD6" w:rsidRPr="00560CD6" w14:paraId="543C433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2D7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T0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F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1303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83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547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BF7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0956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E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68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77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85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1E7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78665</w:t>
            </w:r>
          </w:p>
        </w:tc>
      </w:tr>
      <w:tr w:rsidR="00560CD6" w:rsidRPr="00560CD6" w14:paraId="1E35C9B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B27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YC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16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1736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78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2188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1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5630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8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2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E3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BFB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282203</w:t>
            </w:r>
          </w:p>
        </w:tc>
      </w:tr>
      <w:tr w:rsidR="00560CD6" w:rsidRPr="00560CD6" w14:paraId="74493C9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EB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MGT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D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022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6A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436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3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455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E0C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43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3C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773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C4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889945</w:t>
            </w:r>
          </w:p>
        </w:tc>
      </w:tr>
      <w:tr w:rsidR="00560CD6" w:rsidRPr="00560CD6" w14:paraId="069B3E4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78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TAD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C5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39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2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8658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A1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3593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CA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9.249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E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704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D5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2789012</w:t>
            </w:r>
          </w:p>
        </w:tc>
      </w:tr>
      <w:tr w:rsidR="00560CD6" w:rsidRPr="00560CD6" w14:paraId="1C39C8E8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8F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BD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65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42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F4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8937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1C2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893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F3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2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B83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004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7E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872375</w:t>
            </w:r>
          </w:p>
        </w:tc>
      </w:tr>
      <w:tr w:rsidR="00560CD6" w:rsidRPr="00560CD6" w14:paraId="51EB476D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C8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JC1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C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585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C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4444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D18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3624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71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71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6E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919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2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15056</w:t>
            </w:r>
          </w:p>
        </w:tc>
      </w:tr>
      <w:tr w:rsidR="00560CD6" w:rsidRPr="00560CD6" w14:paraId="0FB3BD8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B7C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KP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A8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936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94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8320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2A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9745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9B4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97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76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05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F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3439154</w:t>
            </w:r>
          </w:p>
        </w:tc>
      </w:tr>
      <w:tr w:rsidR="00560CD6" w:rsidRPr="00560CD6" w14:paraId="5AEE911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562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PRE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BC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998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4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94827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82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5357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F4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1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1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C2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449653</w:t>
            </w:r>
          </w:p>
        </w:tc>
      </w:tr>
      <w:tr w:rsidR="00560CD6" w:rsidRPr="00560CD6" w14:paraId="5155BD11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7E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ITM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FB4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3396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08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9732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50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4149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51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09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EB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F19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82071</w:t>
            </w:r>
          </w:p>
        </w:tc>
      </w:tr>
      <w:tr w:rsidR="00560CD6" w:rsidRPr="00560CD6" w14:paraId="682769A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A3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IA2B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E6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3593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2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07173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9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1000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55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55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11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839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5C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84589</w:t>
            </w:r>
          </w:p>
        </w:tc>
      </w:tr>
      <w:tr w:rsidR="00560CD6" w:rsidRPr="00560CD6" w14:paraId="09B588E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2E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3GA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EB3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423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F1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69276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6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9076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47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04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9A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05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E7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1432478</w:t>
            </w:r>
          </w:p>
        </w:tc>
      </w:tr>
      <w:tr w:rsidR="00560CD6" w:rsidRPr="00560CD6" w14:paraId="2B3D913A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BEF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GRC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5B0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4962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9B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1746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27C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445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C3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95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4D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F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184541</w:t>
            </w:r>
          </w:p>
        </w:tc>
      </w:tr>
      <w:tr w:rsidR="00560CD6" w:rsidRPr="00560CD6" w14:paraId="675482F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18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HT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24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5723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F3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97815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9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0015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A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489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C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07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D83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91362</w:t>
            </w:r>
          </w:p>
        </w:tc>
      </w:tr>
      <w:tr w:rsidR="00560CD6" w:rsidRPr="00560CD6" w14:paraId="2A80457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94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DX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1F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062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C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4924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2F8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36293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9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008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8F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71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00919732</w:t>
            </w:r>
          </w:p>
        </w:tc>
      </w:tr>
      <w:tr w:rsidR="00560CD6" w:rsidRPr="00560CD6" w14:paraId="28F09B9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20E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BLD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D6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119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53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1650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D5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9262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78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15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A4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22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368616</w:t>
            </w:r>
          </w:p>
        </w:tc>
      </w:tr>
      <w:tr w:rsidR="00560CD6" w:rsidRPr="00560CD6" w14:paraId="45162D34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82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M50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BB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32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C5F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6930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54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1213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C9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62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E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85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18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05385</w:t>
            </w:r>
          </w:p>
        </w:tc>
      </w:tr>
      <w:tr w:rsidR="00560CD6" w:rsidRPr="00560CD6" w14:paraId="7271664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077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CH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F77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237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D2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8514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43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7754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2F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26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C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53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B8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7646392</w:t>
            </w:r>
          </w:p>
        </w:tc>
      </w:tr>
      <w:tr w:rsidR="00560CD6" w:rsidRPr="00560CD6" w14:paraId="6982424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CF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AT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DD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244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9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2110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D9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4002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FD9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57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B7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470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67E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6264575</w:t>
            </w:r>
          </w:p>
        </w:tc>
      </w:tr>
      <w:tr w:rsidR="00560CD6" w:rsidRPr="00560CD6" w14:paraId="32D64D7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32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AD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F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152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7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46722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4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9353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90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2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25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40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3271831</w:t>
            </w:r>
          </w:p>
        </w:tc>
      </w:tr>
      <w:tr w:rsidR="00560CD6" w:rsidRPr="00560CD6" w14:paraId="7E823E2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B1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FXN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74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846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9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79379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85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5433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97E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79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252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52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430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899137</w:t>
            </w:r>
          </w:p>
        </w:tc>
      </w:tr>
      <w:tr w:rsidR="00560CD6" w:rsidRPr="00560CD6" w14:paraId="119C18B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2D5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PT1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212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251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35A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0677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90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872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CF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7118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3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5599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7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4191724</w:t>
            </w:r>
          </w:p>
        </w:tc>
      </w:tr>
      <w:tr w:rsidR="00560CD6" w:rsidRPr="00560CD6" w14:paraId="0503EAD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50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CD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D6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444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76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84784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AF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3495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7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67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C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80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14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7832</w:t>
            </w:r>
          </w:p>
        </w:tc>
      </w:tr>
      <w:tr w:rsidR="00560CD6" w:rsidRPr="00560CD6" w14:paraId="2D80051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796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EM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8E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724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5F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8017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21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160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53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52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68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911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931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95213</w:t>
            </w:r>
          </w:p>
        </w:tc>
      </w:tr>
      <w:tr w:rsidR="00560CD6" w:rsidRPr="00560CD6" w14:paraId="523984B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36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TGR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DF3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112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45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50476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92F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5.26674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FB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183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12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2222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D3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11309553</w:t>
            </w:r>
          </w:p>
        </w:tc>
      </w:tr>
      <w:tr w:rsidR="00560CD6" w:rsidRPr="00560CD6" w14:paraId="1609E45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35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Q8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1DF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60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42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9879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079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9174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DD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3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18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6C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271796</w:t>
            </w:r>
          </w:p>
        </w:tc>
      </w:tr>
      <w:tr w:rsidR="00560CD6" w:rsidRPr="00560CD6" w14:paraId="407C5AE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437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HDHD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23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921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753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5481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82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749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A15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4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AF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C6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866331</w:t>
            </w:r>
          </w:p>
        </w:tc>
      </w:tr>
      <w:tr w:rsidR="00560CD6" w:rsidRPr="00560CD6" w14:paraId="29953D2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2FE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HIPL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4A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5437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F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95555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1B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3458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861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11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F7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12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00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476033</w:t>
            </w:r>
          </w:p>
        </w:tc>
      </w:tr>
      <w:tr w:rsidR="00560CD6" w:rsidRPr="00560CD6" w14:paraId="7A65402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563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AH2A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8C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5653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F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584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1FF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89103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BF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6995E-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80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5764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95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8866736</w:t>
            </w:r>
          </w:p>
        </w:tc>
      </w:tr>
      <w:tr w:rsidR="00560CD6" w:rsidRPr="00560CD6" w14:paraId="04820F9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C5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LH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24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5916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AA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6171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01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0853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07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1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35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19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9232473</w:t>
            </w:r>
          </w:p>
        </w:tc>
      </w:tr>
      <w:tr w:rsidR="00560CD6" w:rsidRPr="00560CD6" w14:paraId="7AC5EF6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BF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15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701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3A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5092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88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223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393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82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3A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81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E4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024468</w:t>
            </w:r>
          </w:p>
        </w:tc>
      </w:tr>
      <w:tr w:rsidR="00560CD6" w:rsidRPr="00560CD6" w14:paraId="697DF50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CF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T3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1D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7452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6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52959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FB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1250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FC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4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C9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839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B8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1481</w:t>
            </w:r>
          </w:p>
        </w:tc>
      </w:tr>
      <w:tr w:rsidR="00560CD6" w:rsidRPr="00560CD6" w14:paraId="3571B4C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7D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T1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E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7648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C9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78594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38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636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7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8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3C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788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41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4014393</w:t>
            </w:r>
          </w:p>
        </w:tc>
      </w:tr>
      <w:tr w:rsidR="00560CD6" w:rsidRPr="00560CD6" w14:paraId="6C0FC8B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BE0A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IM29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6DD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207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DC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2825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2E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6293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7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4064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765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350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20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6456756</w:t>
            </w:r>
          </w:p>
        </w:tc>
      </w:tr>
      <w:tr w:rsidR="00560CD6" w:rsidRPr="00560CD6" w14:paraId="59B67D2F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160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SPG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CF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303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4F2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23741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88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9703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F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AD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2D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4356236</w:t>
            </w:r>
          </w:p>
        </w:tc>
      </w:tr>
      <w:tr w:rsidR="00560CD6" w:rsidRPr="00560CD6" w14:paraId="1592217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E1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CH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B6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9942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F6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2819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19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38914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F7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27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47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46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09494849</w:t>
            </w:r>
          </w:p>
        </w:tc>
      </w:tr>
      <w:tr w:rsidR="00560CD6" w:rsidRPr="00560CD6" w14:paraId="47A79A9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03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MC6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FE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066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81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73726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33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9027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D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25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49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004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00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843703</w:t>
            </w:r>
          </w:p>
        </w:tc>
      </w:tr>
      <w:tr w:rsidR="00560CD6" w:rsidRPr="00560CD6" w14:paraId="4E2F18D0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0D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VAMP3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A30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600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D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81856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9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4382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C1B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00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2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8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71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18157</w:t>
            </w:r>
          </w:p>
        </w:tc>
      </w:tr>
      <w:tr w:rsidR="00560CD6" w:rsidRPr="00560CD6" w14:paraId="74679BE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CAE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IP1R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2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3071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23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06708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8AD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9019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2F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17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CE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60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01D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62882</w:t>
            </w:r>
          </w:p>
        </w:tc>
      </w:tr>
      <w:tr w:rsidR="00560CD6" w:rsidRPr="00560CD6" w14:paraId="5C0621D4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DFE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BCB6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1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397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FB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30743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9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9479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D36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07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92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E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308127</w:t>
            </w:r>
          </w:p>
        </w:tc>
      </w:tr>
      <w:tr w:rsidR="00560CD6" w:rsidRPr="00560CD6" w14:paraId="7B2A6C83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F73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LDOC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EC0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5698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5B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80897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85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8238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A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38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0AE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864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00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850334</w:t>
            </w:r>
          </w:p>
        </w:tc>
      </w:tr>
      <w:tr w:rsidR="00560CD6" w:rsidRPr="00560CD6" w14:paraId="632C5A0E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F38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ABT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41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7015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BE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8890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03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0048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AAD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77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3E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9D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13212309</w:t>
            </w:r>
          </w:p>
        </w:tc>
      </w:tr>
      <w:tr w:rsidR="00560CD6" w:rsidRPr="00560CD6" w14:paraId="2AC1F246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B0D7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TOK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53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7627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89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0070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C7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2357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2D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2876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EB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BC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0803461</w:t>
            </w:r>
          </w:p>
        </w:tc>
      </w:tr>
      <w:tr w:rsidR="00560CD6" w:rsidRPr="00560CD6" w14:paraId="3832F869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9A0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6L1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92E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8697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C3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58326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54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1001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B6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98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656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04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83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261219</w:t>
            </w:r>
          </w:p>
        </w:tc>
      </w:tr>
      <w:tr w:rsidR="00560CD6" w:rsidRPr="00560CD6" w14:paraId="3FBEF49B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5A1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BG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10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0075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495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3261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764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7786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CF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17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9A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346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5D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7569056</w:t>
            </w:r>
          </w:p>
        </w:tc>
      </w:tr>
      <w:tr w:rsidR="00560CD6" w:rsidRPr="00560CD6" w14:paraId="7F26F7E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23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XTP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15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2779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EB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281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B8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9228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70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5546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4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F6C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43512783</w:t>
            </w:r>
          </w:p>
        </w:tc>
      </w:tr>
      <w:tr w:rsidR="00560CD6" w:rsidRPr="00560CD6" w14:paraId="54DD7317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B74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X2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837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4058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CD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55225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3DA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567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C6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4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76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095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EC9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362162</w:t>
            </w:r>
          </w:p>
        </w:tc>
      </w:tr>
      <w:tr w:rsidR="00560CD6" w:rsidRPr="00560CD6" w14:paraId="65C36A32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CAD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ET1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216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2773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CA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60101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9E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9273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76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11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B56F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60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AB0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556768</w:t>
            </w:r>
          </w:p>
        </w:tc>
      </w:tr>
      <w:tr w:rsidR="00560CD6" w:rsidRPr="00560CD6" w14:paraId="1560736C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E8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VM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69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3685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AB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4619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D2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7680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39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27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204C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536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CA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7421707</w:t>
            </w:r>
          </w:p>
        </w:tc>
      </w:tr>
      <w:tr w:rsidR="00560CD6" w:rsidRPr="00560CD6" w14:paraId="6B8CD355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ABA9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245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96E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363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EBE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0658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16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6344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F5E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9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611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27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F0A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5056746</w:t>
            </w:r>
          </w:p>
        </w:tc>
      </w:tr>
      <w:tr w:rsidR="00560CD6" w:rsidRPr="00560CD6" w14:paraId="331AB1F4" w14:textId="77777777" w:rsidTr="00560CD6">
        <w:trPr>
          <w:trHeight w:val="32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6A2" w14:textId="77777777" w:rsidR="00560CD6" w:rsidRPr="00560CD6" w:rsidRDefault="00560CD6" w:rsidP="00560C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ZDH14_HU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6FB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1100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284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46187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8CD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3122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198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196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C2A2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875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D73" w14:textId="77777777" w:rsidR="00560CD6" w:rsidRPr="00560CD6" w:rsidRDefault="00560CD6" w:rsidP="0056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560C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3320069</w:t>
            </w:r>
          </w:p>
        </w:tc>
      </w:tr>
    </w:tbl>
    <w:p w14:paraId="20081BD2" w14:textId="210C12E7" w:rsidR="00B759BB" w:rsidRDefault="00B759BB">
      <w:pPr>
        <w:rPr>
          <w:rFonts w:ascii="Times New Roman" w:hAnsi="Times New Roman" w:cs="Times New Roman"/>
          <w:sz w:val="16"/>
          <w:szCs w:val="16"/>
        </w:rPr>
      </w:pPr>
    </w:p>
    <w:p w14:paraId="673DEF66" w14:textId="32DE5C88" w:rsidR="00D31796" w:rsidRPr="00560CD6" w:rsidRDefault="00D31796">
      <w:pPr>
        <w:rPr>
          <w:rFonts w:ascii="Times New Roman" w:hAnsi="Times New Roman" w:cs="Times New Roman"/>
          <w:sz w:val="16"/>
          <w:szCs w:val="16"/>
        </w:rPr>
      </w:pPr>
    </w:p>
    <w:sectPr w:rsidR="00D31796" w:rsidRPr="00560CD6" w:rsidSect="00560CD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D6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60CD6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467A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07CE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950BD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1796"/>
    <w:rsid w:val="00D34583"/>
    <w:rsid w:val="00D63C53"/>
    <w:rsid w:val="00D65BB1"/>
    <w:rsid w:val="00D70A8C"/>
    <w:rsid w:val="00D7238A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45E5E"/>
    <w:rsid w:val="00E62254"/>
    <w:rsid w:val="00E703C3"/>
    <w:rsid w:val="00E70F0E"/>
    <w:rsid w:val="00E719F6"/>
    <w:rsid w:val="00EA727F"/>
    <w:rsid w:val="00EB0B67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7D98"/>
    <w:rsid w:val="00F825A1"/>
    <w:rsid w:val="00F83D22"/>
    <w:rsid w:val="00FB5BFC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E12301"/>
  <w15:chartTrackingRefBased/>
  <w15:docId w15:val="{E9D55DF3-F682-FC4D-B975-C0235E5D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60CD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60CD6"/>
    <w:rPr>
      <w:color w:val="954F72"/>
      <w:u w:val="single"/>
    </w:rPr>
  </w:style>
  <w:style w:type="paragraph" w:customStyle="1" w:styleId="msonormal0">
    <w:name w:val="msonormal"/>
    <w:basedOn w:val="Standard"/>
    <w:rsid w:val="00560C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xl63">
    <w:name w:val="xl63"/>
    <w:basedOn w:val="Standard"/>
    <w:rsid w:val="00560CD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5</Words>
  <Characters>11000</Characters>
  <Application>Microsoft Office Word</Application>
  <DocSecurity>0</DocSecurity>
  <Lines>91</Lines>
  <Paragraphs>25</Paragraphs>
  <ScaleCrop>false</ScaleCrop>
  <Company/>
  <LinksUpToDate>false</LinksUpToDate>
  <CharactersWithSpaces>1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8</cp:revision>
  <dcterms:created xsi:type="dcterms:W3CDTF">2024-06-02T13:59:00Z</dcterms:created>
  <dcterms:modified xsi:type="dcterms:W3CDTF">2025-01-25T09:50:00Z</dcterms:modified>
</cp:coreProperties>
</file>